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B534F" w14:textId="182C6160" w:rsidR="00DA7C25" w:rsidRPr="00DA7C25" w:rsidRDefault="00DA7C25" w:rsidP="00DA7C25">
      <w:pPr>
        <w:pStyle w:val="ListParagraph"/>
        <w:ind w:left="0"/>
        <w:rPr>
          <w:rFonts w:cstheme="minorHAnsi"/>
        </w:rPr>
      </w:pPr>
      <w:r>
        <w:rPr>
          <w:rFonts w:cstheme="minorHAnsi"/>
        </w:rPr>
        <w:t xml:space="preserve">Supplementary Table </w:t>
      </w:r>
      <w:r w:rsidR="002921E1">
        <w:rPr>
          <w:rFonts w:cstheme="minorHAnsi"/>
        </w:rPr>
        <w:t>1</w:t>
      </w:r>
      <w:r>
        <w:rPr>
          <w:rFonts w:cstheme="minorHAnsi"/>
        </w:rPr>
        <w:t xml:space="preserve">. </w:t>
      </w:r>
      <w:r w:rsidRPr="00390756">
        <w:rPr>
          <w:rFonts w:cstheme="minorHAnsi"/>
        </w:rPr>
        <w:t xml:space="preserve">crRNAs and primers </w:t>
      </w:r>
      <w:r>
        <w:rPr>
          <w:rFonts w:cstheme="minorHAnsi"/>
        </w:rPr>
        <w:t xml:space="preserve">used </w:t>
      </w:r>
      <w:r w:rsidRPr="00390756">
        <w:rPr>
          <w:rFonts w:cstheme="minorHAnsi"/>
        </w:rPr>
        <w:t xml:space="preserve">for </w:t>
      </w:r>
      <w:r w:rsidRPr="00DA7C25">
        <w:rPr>
          <w:rFonts w:cstheme="minorHAnsi"/>
          <w:i/>
          <w:iCs/>
        </w:rPr>
        <w:t>nae1</w:t>
      </w:r>
      <w:r w:rsidRPr="00390756">
        <w:rPr>
          <w:rFonts w:cstheme="minorHAnsi"/>
        </w:rPr>
        <w:t xml:space="preserve"> and </w:t>
      </w:r>
      <w:r w:rsidRPr="00DA7C25">
        <w:rPr>
          <w:rFonts w:cstheme="minorHAnsi"/>
          <w:i/>
          <w:iCs/>
        </w:rPr>
        <w:t>cdh1</w:t>
      </w:r>
      <w:r>
        <w:rPr>
          <w:rFonts w:cstheme="minorHAnsi"/>
        </w:rPr>
        <w:t xml:space="preserve"> knockout, respectively</w:t>
      </w:r>
    </w:p>
    <w:tbl>
      <w:tblPr>
        <w:tblStyle w:val="TableGrid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559"/>
        <w:gridCol w:w="1134"/>
        <w:gridCol w:w="1701"/>
        <w:gridCol w:w="1701"/>
        <w:gridCol w:w="993"/>
        <w:gridCol w:w="1129"/>
      </w:tblGrid>
      <w:tr w:rsidR="00DA7C25" w:rsidRPr="003956C0" w14:paraId="38F91080" w14:textId="77777777" w:rsidTr="007E0C34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D37E27A" w14:textId="77777777" w:rsidR="00DA7C25" w:rsidRPr="00933C2C" w:rsidRDefault="00DA7C25" w:rsidP="007E0C3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33C2C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3F847ED" w14:textId="77777777" w:rsidR="00DA7C25" w:rsidRPr="00933C2C" w:rsidRDefault="00DA7C25" w:rsidP="007E0C3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33C2C">
              <w:rPr>
                <w:rFonts w:cstheme="minorHAnsi"/>
                <w:sz w:val="20"/>
                <w:szCs w:val="20"/>
              </w:rPr>
              <w:t>crR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6EC0E43" w14:textId="77777777" w:rsidR="00DA7C25" w:rsidRPr="00933C2C" w:rsidRDefault="00DA7C25" w:rsidP="007E0C3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33C2C">
              <w:rPr>
                <w:rFonts w:cstheme="minorHAnsi"/>
                <w:sz w:val="20"/>
                <w:szCs w:val="20"/>
              </w:rPr>
              <w:t>Gene 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8EBFEE7" w14:textId="77777777" w:rsidR="00DA7C25" w:rsidRPr="00933C2C" w:rsidRDefault="00DA7C25" w:rsidP="007E0C3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933C2C">
              <w:rPr>
                <w:rFonts w:cstheme="minorHAnsi"/>
                <w:sz w:val="20"/>
                <w:szCs w:val="20"/>
              </w:rPr>
              <w:t>Fw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5’-3’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09EA03D" w14:textId="77777777" w:rsidR="00DA7C25" w:rsidRPr="00933C2C" w:rsidRDefault="00DA7C25" w:rsidP="007E0C3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933C2C">
              <w:rPr>
                <w:rFonts w:cstheme="minorHAnsi"/>
                <w:sz w:val="20"/>
                <w:szCs w:val="20"/>
              </w:rPr>
              <w:t>Rv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5’-3’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076001A" w14:textId="77777777" w:rsidR="00DA7C25" w:rsidRPr="00933C2C" w:rsidRDefault="00DA7C25" w:rsidP="007E0C3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33C2C">
              <w:rPr>
                <w:rFonts w:cstheme="minorHAnsi"/>
                <w:sz w:val="20"/>
                <w:szCs w:val="20"/>
              </w:rPr>
              <w:t>Amplicon</w:t>
            </w:r>
            <w:r w:rsidRPr="00F02BEC">
              <w:rPr>
                <w:rFonts w:cstheme="minorHAnsi"/>
                <w:sz w:val="20"/>
                <w:szCs w:val="20"/>
              </w:rPr>
              <w:t xml:space="preserve"> (b</w:t>
            </w:r>
            <w:r w:rsidRPr="004B761E">
              <w:rPr>
                <w:rFonts w:cstheme="minorHAnsi"/>
                <w:sz w:val="20"/>
                <w:szCs w:val="20"/>
              </w:rPr>
              <w:t>p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59EECB46" w14:textId="77777777" w:rsidR="00DA7C25" w:rsidRPr="00933C2C" w:rsidRDefault="00DA7C25" w:rsidP="007E0C3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33C2C">
              <w:rPr>
                <w:rFonts w:cstheme="minorHAnsi"/>
                <w:sz w:val="20"/>
                <w:szCs w:val="20"/>
              </w:rPr>
              <w:t>Annealing temp</w:t>
            </w:r>
            <w:r w:rsidRPr="00F02BEC">
              <w:rPr>
                <w:rFonts w:cstheme="minorHAnsi"/>
                <w:sz w:val="20"/>
                <w:szCs w:val="20"/>
              </w:rPr>
              <w:t xml:space="preserve"> (</w:t>
            </w:r>
            <w:r w:rsidRPr="004B761E">
              <w:rPr>
                <w:rFonts w:cstheme="minorHAnsi" w:hint="eastAsia"/>
                <w:sz w:val="20"/>
                <w:szCs w:val="20"/>
              </w:rPr>
              <w:t>°</w:t>
            </w:r>
            <w:r w:rsidRPr="00F02BEC">
              <w:rPr>
                <w:rFonts w:cstheme="minorHAnsi"/>
                <w:sz w:val="20"/>
                <w:szCs w:val="20"/>
              </w:rPr>
              <w:t>C)</w:t>
            </w:r>
          </w:p>
        </w:tc>
      </w:tr>
      <w:tr w:rsidR="00DA7C25" w:rsidRPr="003956C0" w14:paraId="3287DF63" w14:textId="77777777" w:rsidTr="007E0C34">
        <w:tc>
          <w:tcPr>
            <w:tcW w:w="709" w:type="dxa"/>
            <w:tcBorders>
              <w:top w:val="single" w:sz="4" w:space="0" w:color="auto"/>
            </w:tcBorders>
          </w:tcPr>
          <w:p w14:paraId="45FAD0B2" w14:textId="77777777" w:rsidR="00DA7C25" w:rsidRPr="00933C2C" w:rsidRDefault="00DA7C25" w:rsidP="007E0C3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33C2C">
              <w:rPr>
                <w:rFonts w:cstheme="minorHAnsi"/>
                <w:i/>
                <w:iCs/>
                <w:sz w:val="20"/>
                <w:szCs w:val="20"/>
              </w:rPr>
              <w:t>nae1</w:t>
            </w:r>
            <w:r w:rsidRPr="00933C2C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2252078" w14:textId="77777777" w:rsidR="00DA7C25" w:rsidRPr="00933C2C" w:rsidRDefault="00DA7C25" w:rsidP="007E0C3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33C2C">
              <w:rPr>
                <w:rFonts w:cstheme="minorHAnsi"/>
                <w:sz w:val="20"/>
                <w:szCs w:val="20"/>
              </w:rPr>
              <w:t>TGATCAATTCCACAGCATC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5B7356" w14:textId="77777777" w:rsidR="00DA7C25" w:rsidRPr="00933C2C" w:rsidRDefault="00DA7C25" w:rsidP="007E0C3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33C2C">
              <w:rPr>
                <w:rFonts w:cstheme="minorHAnsi"/>
                <w:sz w:val="20"/>
                <w:szCs w:val="20"/>
              </w:rPr>
              <w:t>10019485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064789E" w14:textId="77777777" w:rsidR="00DA7C25" w:rsidRPr="00933C2C" w:rsidRDefault="00DA7C25" w:rsidP="007E0C3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33C2C">
              <w:rPr>
                <w:rFonts w:cstheme="minorHAnsi"/>
                <w:sz w:val="20"/>
                <w:szCs w:val="20"/>
              </w:rPr>
              <w:t>ATGCCAGCCAACCAGCATGCT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9741F16" w14:textId="77777777" w:rsidR="00DA7C25" w:rsidRPr="00933C2C" w:rsidRDefault="00DA7C25" w:rsidP="007E0C3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33C2C">
              <w:rPr>
                <w:rFonts w:cstheme="minorHAnsi"/>
                <w:sz w:val="20"/>
                <w:szCs w:val="20"/>
              </w:rPr>
              <w:t>TTCCGACGTCTTCCCCGGAGAC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6D97918" w14:textId="77777777" w:rsidR="00DA7C25" w:rsidRPr="00933C2C" w:rsidRDefault="00DA7C25" w:rsidP="007E0C3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33C2C">
              <w:rPr>
                <w:rFonts w:cstheme="minorHAnsi"/>
                <w:sz w:val="20"/>
                <w:szCs w:val="20"/>
              </w:rPr>
              <w:t>580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000748FE" w14:textId="77777777" w:rsidR="00DA7C25" w:rsidRPr="00933C2C" w:rsidRDefault="00DA7C25" w:rsidP="007E0C3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33C2C">
              <w:rPr>
                <w:rFonts w:cstheme="minorHAnsi"/>
                <w:sz w:val="20"/>
                <w:szCs w:val="20"/>
              </w:rPr>
              <w:t>69</w:t>
            </w:r>
          </w:p>
        </w:tc>
      </w:tr>
      <w:tr w:rsidR="00DA7C25" w:rsidRPr="003956C0" w14:paraId="6DB15F03" w14:textId="77777777" w:rsidTr="007E0C34">
        <w:tc>
          <w:tcPr>
            <w:tcW w:w="709" w:type="dxa"/>
            <w:tcBorders>
              <w:bottom w:val="single" w:sz="4" w:space="0" w:color="auto"/>
            </w:tcBorders>
          </w:tcPr>
          <w:p w14:paraId="2191ABC4" w14:textId="77777777" w:rsidR="00DA7C25" w:rsidRPr="00933C2C" w:rsidRDefault="00DA7C25" w:rsidP="007E0C3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33C2C">
              <w:rPr>
                <w:rFonts w:cstheme="minorHAnsi"/>
                <w:i/>
                <w:iCs/>
                <w:sz w:val="20"/>
                <w:szCs w:val="20"/>
              </w:rPr>
              <w:t>cdh1</w:t>
            </w:r>
            <w:r w:rsidRPr="00933C2C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C77344D" w14:textId="77777777" w:rsidR="00DA7C25" w:rsidRPr="00933C2C" w:rsidRDefault="00DA7C25" w:rsidP="007E0C3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33C2C">
              <w:rPr>
                <w:rFonts w:cstheme="minorHAnsi"/>
                <w:sz w:val="20"/>
                <w:szCs w:val="20"/>
              </w:rPr>
              <w:t>TCGGAGTCAACATGTCTACC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41E4D5C" w14:textId="77777777" w:rsidR="00DA7C25" w:rsidRPr="00933C2C" w:rsidRDefault="00DA7C25" w:rsidP="007E0C3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33C2C">
              <w:rPr>
                <w:rFonts w:cstheme="minorHAnsi"/>
                <w:sz w:val="20"/>
                <w:szCs w:val="20"/>
              </w:rPr>
              <w:t>10658726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98A7EBE" w14:textId="77777777" w:rsidR="00DA7C25" w:rsidRPr="00933C2C" w:rsidRDefault="00DA7C25" w:rsidP="007E0C3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33C2C">
              <w:rPr>
                <w:rFonts w:cstheme="minorHAnsi"/>
                <w:sz w:val="20"/>
                <w:szCs w:val="20"/>
              </w:rPr>
              <w:t>CCACATTTCGCAATCGGGTGA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12CFAF8" w14:textId="77777777" w:rsidR="00DA7C25" w:rsidRPr="00933C2C" w:rsidRDefault="00DA7C25" w:rsidP="007E0C3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33C2C">
              <w:rPr>
                <w:rFonts w:cstheme="minorHAnsi"/>
                <w:sz w:val="20"/>
                <w:szCs w:val="20"/>
              </w:rPr>
              <w:t>ATTTCCCAGTCGGAGCTCGTTT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5A4BB8F" w14:textId="77777777" w:rsidR="00DA7C25" w:rsidRPr="00933C2C" w:rsidRDefault="00DA7C25" w:rsidP="007E0C3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33C2C">
              <w:rPr>
                <w:rFonts w:cstheme="minorHAnsi"/>
                <w:sz w:val="20"/>
                <w:szCs w:val="20"/>
              </w:rPr>
              <w:t>416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2BBC3105" w14:textId="77777777" w:rsidR="00DA7C25" w:rsidRPr="00933C2C" w:rsidRDefault="00DA7C25" w:rsidP="007E0C3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33C2C">
              <w:rPr>
                <w:rFonts w:cstheme="minorHAnsi"/>
                <w:sz w:val="20"/>
                <w:szCs w:val="20"/>
              </w:rPr>
              <w:t>56</w:t>
            </w:r>
          </w:p>
        </w:tc>
      </w:tr>
    </w:tbl>
    <w:p w14:paraId="4896D9E5" w14:textId="77777777" w:rsidR="00DA7C25" w:rsidRDefault="00DA7C25" w:rsidP="00DA7C25"/>
    <w:sectPr w:rsidR="00DA7C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C25"/>
    <w:rsid w:val="002921E1"/>
    <w:rsid w:val="00D32A84"/>
    <w:rsid w:val="00DA7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8B392"/>
  <w15:chartTrackingRefBased/>
  <w15:docId w15:val="{29B2F206-5C19-4B99-8352-E60B9E93C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C25"/>
    <w:pPr>
      <w:spacing w:line="480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A7C2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A7C25"/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DA7C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Yehwa</dc:creator>
  <cp:keywords/>
  <dc:description/>
  <cp:lastModifiedBy>JIN Yehwa</cp:lastModifiedBy>
  <cp:revision>2</cp:revision>
  <dcterms:created xsi:type="dcterms:W3CDTF">2021-09-21T22:47:00Z</dcterms:created>
  <dcterms:modified xsi:type="dcterms:W3CDTF">2021-09-21T22:56:00Z</dcterms:modified>
</cp:coreProperties>
</file>